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7C3A1" w14:textId="77777777" w:rsidR="00ED487E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24"/>
          <w:szCs w:val="24"/>
          <w:lang w:eastAsia="en-GB"/>
        </w:rPr>
      </w:pP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 xml:space="preserve">Supplementary </w:t>
      </w:r>
      <w:r w:rsidRPr="0064392D"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 xml:space="preserve">Table 1: </w:t>
      </w: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>D</w:t>
      </w:r>
      <w:r w:rsidRPr="0064392D"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>emographics</w:t>
      </w: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 xml:space="preserve"> of participants, presented as whole cohort, those for whom all fingers recovered, those for whom more than one finger recovered and those for whom no fingers recovered (median [interquartile range, IQR] or number, N (percentage, %)).</w:t>
      </w:r>
    </w:p>
    <w:tbl>
      <w:tblPr>
        <w:tblStyle w:val="TableGrid"/>
        <w:tblpPr w:leftFromText="180" w:rightFromText="180" w:vertAnchor="text" w:horzAnchor="margin" w:tblpXSpec="center" w:tblpY="8"/>
        <w:tblW w:w="8642" w:type="dxa"/>
        <w:tblLook w:val="04A0" w:firstRow="1" w:lastRow="0" w:firstColumn="1" w:lastColumn="0" w:noHBand="0" w:noVBand="1"/>
      </w:tblPr>
      <w:tblGrid>
        <w:gridCol w:w="2223"/>
        <w:gridCol w:w="955"/>
        <w:gridCol w:w="1300"/>
        <w:gridCol w:w="1237"/>
        <w:gridCol w:w="1577"/>
        <w:gridCol w:w="1350"/>
      </w:tblGrid>
      <w:tr w:rsidR="00ED487E" w:rsidRPr="0064392D" w14:paraId="48BCA58D" w14:textId="77777777" w:rsidTr="00C6174B">
        <w:tc>
          <w:tcPr>
            <w:tcW w:w="2006" w:type="dxa"/>
            <w:tcBorders>
              <w:bottom w:val="single" w:sz="4" w:space="0" w:color="auto"/>
              <w:right w:val="nil"/>
            </w:tcBorders>
          </w:tcPr>
          <w:p w14:paraId="6688E2A2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</w:tcPr>
          <w:p w14:paraId="2C6B5751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</w:tcPr>
          <w:p w14:paraId="2D017892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</w:t>
            </w:r>
          </w:p>
          <w:p w14:paraId="2C7B5115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20)</w:t>
            </w:r>
          </w:p>
        </w:tc>
        <w:tc>
          <w:tcPr>
            <w:tcW w:w="1276" w:type="dxa"/>
          </w:tcPr>
          <w:p w14:paraId="11E25684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8 fingers recovered (N=8)</w:t>
            </w:r>
          </w:p>
        </w:tc>
        <w:tc>
          <w:tcPr>
            <w:tcW w:w="1701" w:type="dxa"/>
          </w:tcPr>
          <w:p w14:paraId="331DCF29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t least 1 finge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ver</w:t>
            </w: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d </w:t>
            </w:r>
          </w:p>
          <w:p w14:paraId="19A11D22" w14:textId="77777777" w:rsidR="00ED487E" w:rsidRPr="00AD42AC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7" w:type="dxa"/>
          </w:tcPr>
          <w:p w14:paraId="54E74E88" w14:textId="77777777" w:rsidR="00ED487E" w:rsidRPr="00AD42AC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finger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ver</w:t>
            </w: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AD42A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)</w:t>
            </w:r>
          </w:p>
        </w:tc>
      </w:tr>
      <w:tr w:rsidR="00ED487E" w:rsidRPr="0064392D" w14:paraId="319EE6F0" w14:textId="77777777" w:rsidTr="00C6174B">
        <w:tc>
          <w:tcPr>
            <w:tcW w:w="2006" w:type="dxa"/>
            <w:tcBorders>
              <w:bottom w:val="single" w:sz="4" w:space="0" w:color="auto"/>
              <w:right w:val="nil"/>
            </w:tcBorders>
          </w:tcPr>
          <w:p w14:paraId="0827EC84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(m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dia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Q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])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</w:tcBorders>
          </w:tcPr>
          <w:p w14:paraId="7EA932B4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3C0B30C8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62 [52-7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B3935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56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53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6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3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E63D9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 [</w:t>
            </w: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6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93B25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69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62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72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]</w:t>
            </w:r>
          </w:p>
        </w:tc>
      </w:tr>
      <w:tr w:rsidR="00ED487E" w:rsidRPr="0064392D" w14:paraId="1BF71561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0E5FA0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ubtype N (%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77602F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cSSc</w:t>
            </w:r>
            <w:proofErr w:type="spellEnd"/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0B1A37E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cSSc</w:t>
            </w:r>
            <w:proofErr w:type="spellEnd"/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9DA105B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DOSS</w:t>
            </w: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6DB26F5D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546F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(80)</w:t>
            </w:r>
          </w:p>
          <w:p w14:paraId="716729BC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4546F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0)</w:t>
            </w:r>
            <w:r w:rsidRPr="004546F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1DB90151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546F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 (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4492E" w14:textId="77777777" w:rsidR="00ED487E" w:rsidRPr="009D6540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6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75)</w:t>
            </w:r>
          </w:p>
          <w:p w14:paraId="512851DC" w14:textId="77777777" w:rsidR="00ED487E" w:rsidRPr="009D6540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1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13)</w:t>
            </w:r>
          </w:p>
          <w:p w14:paraId="12D95132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 xml:space="preserve">1 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(1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CB0B3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546FB">
              <w:rPr>
                <w:rFonts w:eastAsia="Times New Roman" w:cstheme="minorHAnsi"/>
                <w:sz w:val="20"/>
                <w:szCs w:val="20"/>
                <w:lang w:eastAsia="en-GB"/>
              </w:rPr>
              <w:t>10 (77)</w:t>
            </w:r>
          </w:p>
          <w:p w14:paraId="1FE38C16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546FB">
              <w:rPr>
                <w:rFonts w:eastAsia="Times New Roman" w:cstheme="minorHAnsi"/>
                <w:sz w:val="20"/>
                <w:szCs w:val="20"/>
                <w:lang w:eastAsia="en-GB"/>
              </w:rPr>
              <w:t>2 (15)</w:t>
            </w:r>
          </w:p>
          <w:p w14:paraId="7781DF49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4546FB">
              <w:rPr>
                <w:rFonts w:eastAsia="Times New Roman" w:cstheme="minorHAnsi"/>
                <w:sz w:val="20"/>
                <w:szCs w:val="20"/>
                <w:lang w:eastAsia="en-GB"/>
              </w:rPr>
              <w:t>1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FF5AB" w14:textId="77777777" w:rsidR="00ED487E" w:rsidRDefault="00ED487E" w:rsidP="00C6174B">
            <w:pPr>
              <w:pStyle w:val="NormalWeb"/>
              <w:spacing w:before="0" w:beforeAutospacing="0" w:after="0" w:afterAutospacing="0" w:line="256" w:lineRule="auto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6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86)</w:t>
            </w:r>
          </w:p>
          <w:p w14:paraId="18608E98" w14:textId="77777777" w:rsidR="00ED487E" w:rsidRPr="009D6540" w:rsidRDefault="00ED487E" w:rsidP="00C6174B">
            <w:pPr>
              <w:pStyle w:val="NormalWeb"/>
              <w:spacing w:before="0" w:beforeAutospacing="0" w:after="0" w:afterAutospacing="0" w:line="256" w:lineRule="auto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0 (0)</w:t>
            </w:r>
          </w:p>
          <w:p w14:paraId="4B4B1F28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1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(14)</w:t>
            </w:r>
          </w:p>
        </w:tc>
      </w:tr>
      <w:tr w:rsidR="00ED487E" w:rsidRPr="0064392D" w14:paraId="5EE28AB8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FBE787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Y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ars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ince onset of 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RP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(m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dia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Q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])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EE1637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6AD6EC4F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6439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7-</w:t>
            </w:r>
            <w:r w:rsidRPr="006439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34729B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Verdana" w:cstheme="minorHAnsi"/>
                <w:kern w:val="24"/>
                <w:sz w:val="20"/>
                <w:szCs w:val="20"/>
              </w:rPr>
              <w:t>18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7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31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D9154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[7-21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D285F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Verdana" w:cstheme="minorHAnsi"/>
                <w:kern w:val="24"/>
                <w:sz w:val="20"/>
                <w:szCs w:val="20"/>
              </w:rPr>
              <w:t>24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20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30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]</w:t>
            </w:r>
          </w:p>
        </w:tc>
      </w:tr>
      <w:tr w:rsidR="00ED487E" w:rsidRPr="0064392D" w14:paraId="5659F6EF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F09640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Years since first non-RP clinical manifestatio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(m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dia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Q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]) 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C0F42F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18648E3C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64392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[4-2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1617F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Verdana" w:cstheme="minorHAnsi"/>
                <w:kern w:val="24"/>
                <w:sz w:val="20"/>
                <w:szCs w:val="20"/>
              </w:rPr>
              <w:t>7 [3-10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62CD7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[4-1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2F692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24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14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26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]</w:t>
            </w:r>
          </w:p>
        </w:tc>
      </w:tr>
      <w:tr w:rsidR="00ED487E" w:rsidRPr="0064392D" w14:paraId="71B05652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31BFE" w14:textId="77777777" w:rsidR="00ED487E" w:rsidRPr="00C06D99" w:rsidRDefault="00ED487E" w:rsidP="00C6174B">
            <w:pPr>
              <w:tabs>
                <w:tab w:val="right" w:pos="2893"/>
              </w:tabs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Colour change N (%)</w:t>
            </w:r>
            <w:r w:rsidRPr="00613A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35D20F" w14:textId="77777777" w:rsidR="00ED487E" w:rsidRPr="00C06D99" w:rsidRDefault="00ED487E" w:rsidP="00C6174B">
            <w:pPr>
              <w:tabs>
                <w:tab w:val="right" w:pos="2893"/>
              </w:tabs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</w:t>
            </w:r>
          </w:p>
          <w:p w14:paraId="20C89425" w14:textId="77777777" w:rsidR="00ED487E" w:rsidRPr="00C06D99" w:rsidRDefault="00ED487E" w:rsidP="00C6174B">
            <w:pPr>
              <w:tabs>
                <w:tab w:val="right" w:pos="2893"/>
              </w:tabs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</w:p>
          <w:p w14:paraId="49E80B4F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B</w:t>
            </w:r>
          </w:p>
          <w:p w14:paraId="6606B48E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R</w:t>
            </w:r>
          </w:p>
          <w:p w14:paraId="2A49AA24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BR</w:t>
            </w: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6710F8E6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0)</w:t>
            </w:r>
          </w:p>
          <w:p w14:paraId="112976E2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5)</w:t>
            </w:r>
          </w:p>
          <w:p w14:paraId="7EC28215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5)</w:t>
            </w:r>
          </w:p>
          <w:p w14:paraId="0705527F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5)</w:t>
            </w:r>
          </w:p>
          <w:p w14:paraId="723A9725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54B72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1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13)</w:t>
            </w:r>
          </w:p>
          <w:p w14:paraId="47EC288F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0 (0)</w:t>
            </w:r>
          </w:p>
          <w:p w14:paraId="49DCCF1D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3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38)</w:t>
            </w:r>
          </w:p>
          <w:p w14:paraId="37026B38" w14:textId="77777777" w:rsidR="00ED487E" w:rsidRPr="009D6540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0 (0)</w:t>
            </w:r>
          </w:p>
          <w:p w14:paraId="72D81B75" w14:textId="77777777" w:rsidR="00ED487E" w:rsidRPr="00DB0FA5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4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248B8" w14:textId="77777777" w:rsidR="00ED487E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8)</w:t>
            </w:r>
          </w:p>
          <w:p w14:paraId="57CCA65D" w14:textId="77777777" w:rsidR="00ED487E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)</w:t>
            </w:r>
          </w:p>
          <w:p w14:paraId="611730B9" w14:textId="77777777" w:rsidR="00ED487E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38)</w:t>
            </w:r>
          </w:p>
          <w:p w14:paraId="51B51B79" w14:textId="77777777" w:rsidR="00ED487E" w:rsidRPr="00EE43C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)</w:t>
            </w:r>
          </w:p>
          <w:p w14:paraId="2BEBCADF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7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5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D2A5A8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1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14)</w:t>
            </w:r>
          </w:p>
          <w:p w14:paraId="1F29CCF0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1 (14)</w:t>
            </w:r>
          </w:p>
          <w:p w14:paraId="21A7E1CA" w14:textId="77777777" w:rsidR="00ED487E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0 (0)</w:t>
            </w:r>
          </w:p>
          <w:p w14:paraId="408DCA9D" w14:textId="77777777" w:rsidR="00ED487E" w:rsidRPr="009D6540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9D6540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1 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(14)</w:t>
            </w:r>
          </w:p>
          <w:p w14:paraId="1AA2C6C6" w14:textId="77777777" w:rsidR="00ED487E" w:rsidRPr="00DB0FA5" w:rsidRDefault="00ED487E" w:rsidP="00C6174B">
            <w:pPr>
              <w:pStyle w:val="NormalWeb"/>
              <w:spacing w:before="0" w:beforeAutospacing="0" w:after="0" w:afterAutospacing="0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4 (57)</w:t>
            </w:r>
          </w:p>
        </w:tc>
      </w:tr>
      <w:tr w:rsidR="00ED487E" w:rsidRPr="0064392D" w14:paraId="320DF454" w14:textId="77777777" w:rsidTr="00C6174B">
        <w:trPr>
          <w:trHeight w:val="825"/>
        </w:trPr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C7111" w14:textId="77777777" w:rsidR="00ED487E" w:rsidRDefault="00ED487E" w:rsidP="00C6174B">
            <w:pPr>
              <w:tabs>
                <w:tab w:val="right" w:pos="2893"/>
              </w:tabs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moker N (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%)  </w:t>
            </w:r>
          </w:p>
          <w:p w14:paraId="4DBA5498" w14:textId="77777777" w:rsidR="00ED487E" w:rsidRDefault="00ED487E" w:rsidP="00C6174B">
            <w:pPr>
              <w:tabs>
                <w:tab w:val="right" w:pos="2893"/>
              </w:tabs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Previous smoker N (%) </w:t>
            </w:r>
          </w:p>
          <w:p w14:paraId="004C26A3" w14:textId="77777777" w:rsidR="00ED487E" w:rsidRPr="00DB0FA5" w:rsidRDefault="00ED487E" w:rsidP="00C6174B">
            <w:pPr>
              <w:tabs>
                <w:tab w:val="right" w:pos="2893"/>
              </w:tabs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Non-smoker N (%)</w:t>
            </w: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0472DF69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5)</w:t>
            </w:r>
          </w:p>
          <w:p w14:paraId="45F1685B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(15) </w:t>
            </w:r>
          </w:p>
          <w:p w14:paraId="593D4F86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20A0EC" w14:textId="77777777" w:rsidR="00ED487E" w:rsidRPr="00DB0FA5" w:rsidRDefault="00ED487E" w:rsidP="00C6174B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2 (25)            2 (25)                4 (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A3E06" w14:textId="77777777" w:rsidR="00ED487E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3 (23)                     3 (23) </w:t>
            </w:r>
          </w:p>
          <w:p w14:paraId="4FBA402C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 (5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3CC994" w14:textId="77777777" w:rsidR="00ED487E" w:rsidRPr="00DB0FA5" w:rsidRDefault="00ED487E" w:rsidP="00C6174B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</w:pPr>
            <w:r w:rsidRPr="00DB0FA5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>0 (0)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                </w:t>
            </w:r>
            <w:r w:rsidRPr="00DB0FA5"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 0 (0)</w:t>
            </w: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</w:rPr>
              <w:t xml:space="preserve">                  7 (100)                  </w:t>
            </w:r>
          </w:p>
        </w:tc>
      </w:tr>
      <w:tr w:rsidR="00ED487E" w:rsidRPr="0064392D" w14:paraId="1630BA67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6311E1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mmunosuppressants N (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B1DCFF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  <w:p w14:paraId="457810EE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2A2E62B0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5)</w:t>
            </w:r>
          </w:p>
          <w:p w14:paraId="508CC6D0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40157" w14:textId="77777777" w:rsidR="00ED487E" w:rsidRPr="00C82601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2 (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43008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(3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D3A369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1 (14)</w:t>
            </w:r>
          </w:p>
        </w:tc>
      </w:tr>
      <w:tr w:rsidR="00ED487E" w:rsidRPr="0064392D" w14:paraId="4BBBA0F9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6BD14A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Vasodilators N (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48F5D9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  <w:p w14:paraId="770C6A3C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325468EC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60)</w:t>
            </w:r>
          </w:p>
          <w:p w14:paraId="6B49F994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8866C" w14:textId="77777777" w:rsidR="00ED487E" w:rsidRPr="00C82601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4 (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9A730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 (6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9FC0FE" w14:textId="77777777" w:rsidR="00ED487E" w:rsidRPr="00C82601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4 (57)</w:t>
            </w:r>
          </w:p>
        </w:tc>
      </w:tr>
      <w:tr w:rsidR="00ED487E" w:rsidRPr="0064392D" w14:paraId="615799BA" w14:textId="77777777" w:rsidTr="00C6174B"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1B3BFB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Previous</w:t>
            </w:r>
            <w:r w:rsidRPr="00613A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V vasodilators N (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D90FFB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  <w:p w14:paraId="6D46FD80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5778183A" w14:textId="77777777" w:rsidR="00ED487E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5)</w:t>
            </w:r>
          </w:p>
          <w:p w14:paraId="3546454F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DB22D" w14:textId="77777777" w:rsidR="00ED487E" w:rsidRPr="00C82601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2 (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95751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Times New Roman" w:cstheme="minorHAnsi"/>
                <w:sz w:val="20"/>
                <w:szCs w:val="20"/>
                <w:lang w:eastAsia="en-GB"/>
              </w:rPr>
              <w:t>3 (2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6798A4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0 (0)</w:t>
            </w:r>
          </w:p>
        </w:tc>
      </w:tr>
      <w:tr w:rsidR="00ED487E" w:rsidRPr="0064392D" w14:paraId="03C03B8D" w14:textId="77777777" w:rsidTr="00C6174B">
        <w:trPr>
          <w:trHeight w:val="260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B15FB7" w14:textId="77777777" w:rsidR="00ED487E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Debridement N (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B1E5F1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0ECF2F23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500A5C" w14:textId="77777777" w:rsidR="00ED487E" w:rsidRPr="00C82601" w:rsidRDefault="00ED487E" w:rsidP="00C6174B">
            <w:pPr>
              <w:jc w:val="both"/>
              <w:rPr>
                <w:rFonts w:eastAsia="Verdana" w:cstheme="minorHAnsi"/>
                <w:kern w:val="24"/>
                <w:sz w:val="20"/>
                <w:szCs w:val="20"/>
              </w:rPr>
            </w:pPr>
            <w:r w:rsidRPr="00C826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2AA518D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B0757CE" w14:textId="77777777" w:rsidR="00ED487E" w:rsidRPr="00DB0FA5" w:rsidRDefault="00ED487E" w:rsidP="00C6174B">
            <w:pPr>
              <w:jc w:val="both"/>
              <w:rPr>
                <w:rFonts w:eastAsia="Verdana" w:cstheme="minorHAnsi"/>
                <w:kern w:val="24"/>
                <w:sz w:val="20"/>
                <w:szCs w:val="20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ED487E" w:rsidRPr="0064392D" w14:paraId="1CEDDB62" w14:textId="77777777" w:rsidTr="00C6174B">
        <w:trPr>
          <w:trHeight w:val="265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B94F2B" w14:textId="77777777" w:rsidR="00ED487E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mputation N (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1EC7E9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17E824B1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FD46095" w14:textId="77777777" w:rsidR="00ED487E" w:rsidRPr="00C82601" w:rsidRDefault="00ED487E" w:rsidP="00C6174B">
            <w:pPr>
              <w:jc w:val="both"/>
              <w:rPr>
                <w:rFonts w:eastAsia="Verdana" w:cstheme="minorHAnsi"/>
                <w:kern w:val="24"/>
                <w:sz w:val="20"/>
                <w:szCs w:val="20"/>
              </w:rPr>
            </w:pPr>
            <w:r w:rsidRPr="00C826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18A1C81" w14:textId="77777777" w:rsidR="00ED487E" w:rsidRPr="00DB0FA5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745BAD" w14:textId="77777777" w:rsidR="00ED487E" w:rsidRPr="00DB0FA5" w:rsidRDefault="00ED487E" w:rsidP="00C6174B">
            <w:pPr>
              <w:jc w:val="both"/>
              <w:rPr>
                <w:rFonts w:eastAsia="Verdana" w:cstheme="minorHAnsi"/>
                <w:kern w:val="24"/>
                <w:sz w:val="20"/>
                <w:szCs w:val="20"/>
              </w:rPr>
            </w:pPr>
            <w:r w:rsidRPr="00DB0F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ED487E" w:rsidRPr="0064392D" w14:paraId="75AF123C" w14:textId="77777777" w:rsidTr="00C6174B">
        <w:trPr>
          <w:trHeight w:val="325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0608C7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DU last year N (%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8BB3C1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6D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107BB787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3C634C" w14:textId="77777777" w:rsidR="00ED487E" w:rsidRPr="00C82601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1 (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BA4FB9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914274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1 (1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4</w:t>
            </w:r>
            <w:r w:rsidRPr="00C82601">
              <w:rPr>
                <w:rFonts w:eastAsia="Verdana" w:cstheme="minorHAnsi"/>
                <w:kern w:val="24"/>
                <w:sz w:val="20"/>
                <w:szCs w:val="20"/>
              </w:rPr>
              <w:t>)</w:t>
            </w:r>
          </w:p>
        </w:tc>
      </w:tr>
      <w:tr w:rsidR="00ED487E" w:rsidRPr="0064392D" w14:paraId="2FA91E95" w14:textId="77777777" w:rsidTr="00C6174B">
        <w:tc>
          <w:tcPr>
            <w:tcW w:w="200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85B8D8B" w14:textId="77777777" w:rsidR="00ED487E" w:rsidRPr="00613AED" w:rsidRDefault="00ED487E" w:rsidP="00C6174B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RCS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(m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dia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613AE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Q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]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4B51F02D" w14:textId="77777777" w:rsidR="00ED487E" w:rsidRPr="00C06D99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right w:val="single" w:sz="4" w:space="0" w:color="auto"/>
            </w:tcBorders>
          </w:tcPr>
          <w:p w14:paraId="2177D0A8" w14:textId="77777777" w:rsidR="00ED487E" w:rsidRPr="0064392D" w:rsidRDefault="00ED487E" w:rsidP="00C6174B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 [1-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C7C80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2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1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4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0E836" w14:textId="77777777" w:rsidR="00ED487E" w:rsidRPr="00B719A4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[</w:t>
            </w: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 w:rsidRPr="00EE43CB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290B73" w14:textId="77777777" w:rsidR="00ED487E" w:rsidRPr="004546FB" w:rsidRDefault="00ED487E" w:rsidP="00C6174B">
            <w:pPr>
              <w:jc w:val="both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1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 xml:space="preserve"> [</w:t>
            </w:r>
            <w:r w:rsidRPr="009D6540">
              <w:rPr>
                <w:rFonts w:eastAsia="Verdana" w:cstheme="minorHAnsi"/>
                <w:kern w:val="24"/>
                <w:sz w:val="20"/>
                <w:szCs w:val="20"/>
              </w:rPr>
              <w:t>0</w:t>
            </w:r>
            <w:r>
              <w:rPr>
                <w:rFonts w:eastAsia="Verdana" w:cstheme="minorHAnsi"/>
                <w:kern w:val="24"/>
                <w:sz w:val="20"/>
                <w:szCs w:val="20"/>
              </w:rPr>
              <w:t>-2]</w:t>
            </w:r>
          </w:p>
        </w:tc>
      </w:tr>
    </w:tbl>
    <w:p w14:paraId="060711E0" w14:textId="77777777" w:rsidR="00ED487E" w:rsidRPr="00D7447F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18"/>
          <w:szCs w:val="18"/>
          <w:lang w:eastAsia="en-GB"/>
        </w:rPr>
      </w:pPr>
      <w:proofErr w:type="spellStart"/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LcSSc</w:t>
      </w:r>
      <w:proofErr w:type="spellEnd"/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limited systemic sclerosis; </w:t>
      </w:r>
      <w:proofErr w:type="spellStart"/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d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cSSc</w:t>
      </w:r>
      <w:proofErr w:type="spellEnd"/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diffuse systemic sclerosis,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VEDOSS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very early diagnosis of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SS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c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 RP, Raynaud’s phenomenon; W=white colours in fingers, B= blue colour change in fingers, R=red colour change in fingers; IV, intravenous; DU, digital ulcers; VAS, visual analogue scale; RCS, Raynaud’s condition score [18].</w:t>
      </w:r>
    </w:p>
    <w:p w14:paraId="58456663" w14:textId="77777777" w:rsidR="00ED487E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24"/>
          <w:szCs w:val="24"/>
          <w:lang w:eastAsia="en-GB"/>
        </w:rPr>
      </w:pP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br w:type="page"/>
      </w:r>
    </w:p>
    <w:p w14:paraId="7975BDA7" w14:textId="77777777" w:rsidR="00ED487E" w:rsidRPr="0064392D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24"/>
          <w:szCs w:val="24"/>
          <w:lang w:eastAsia="en-GB"/>
        </w:rPr>
      </w:pP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lastRenderedPageBreak/>
        <w:t xml:space="preserve">Supplementary </w:t>
      </w:r>
      <w:r w:rsidRPr="00C06D99"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 xml:space="preserve">Table 2: </w:t>
      </w:r>
      <w:r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>Temperature and timepoint outcome measures pre and post cold challenge (median [interquartile range, IQR])</w:t>
      </w:r>
      <w:r w:rsidRPr="00C06D99">
        <w:rPr>
          <w:rStyle w:val="Strong"/>
          <w:rFonts w:eastAsiaTheme="minorEastAsia" w:cstheme="minorHAnsi"/>
          <w:color w:val="2B2B2B"/>
          <w:sz w:val="24"/>
          <w:szCs w:val="24"/>
          <w:lang w:eastAsia="en-GB"/>
        </w:rPr>
        <w:t>.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492"/>
        <w:gridCol w:w="1551"/>
        <w:gridCol w:w="1914"/>
        <w:gridCol w:w="2409"/>
        <w:gridCol w:w="1985"/>
      </w:tblGrid>
      <w:tr w:rsidR="00ED487E" w:rsidRPr="0064392D" w14:paraId="0066710F" w14:textId="77777777" w:rsidTr="00C6174B">
        <w:trPr>
          <w:trHeight w:val="671"/>
          <w:jc w:val="center"/>
        </w:trPr>
        <w:tc>
          <w:tcPr>
            <w:tcW w:w="1492" w:type="dxa"/>
            <w:hideMark/>
          </w:tcPr>
          <w:p w14:paraId="34F999C4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hideMark/>
          </w:tcPr>
          <w:p w14:paraId="668CD5D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All pa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rticipants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N=20)</w:t>
            </w:r>
          </w:p>
        </w:tc>
        <w:tc>
          <w:tcPr>
            <w:tcW w:w="1914" w:type="dxa"/>
          </w:tcPr>
          <w:p w14:paraId="43F44038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Participants for whom a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ll 8 fingers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recover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ed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within 2 hours 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N=8)</w:t>
            </w:r>
          </w:p>
        </w:tc>
        <w:tc>
          <w:tcPr>
            <w:tcW w:w="2409" w:type="dxa"/>
            <w:hideMark/>
          </w:tcPr>
          <w:p w14:paraId="0C507725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Participants for whom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least 1 finger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recover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ed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within 2 hours 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N=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05F76EE8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71B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Participants for whom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n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o fingers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recover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ed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within 2 hours 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N=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30E4DE1F" w14:textId="77777777" w:rsidTr="00C6174B">
        <w:trPr>
          <w:trHeight w:val="331"/>
          <w:jc w:val="center"/>
        </w:trPr>
        <w:tc>
          <w:tcPr>
            <w:tcW w:w="1492" w:type="dxa"/>
            <w:hideMark/>
          </w:tcPr>
          <w:p w14:paraId="750BF775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p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base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 xml:space="preserve"> o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1" w:type="dxa"/>
            <w:hideMark/>
          </w:tcPr>
          <w:p w14:paraId="67212762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29.4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[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4.8 - 30.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914" w:type="dxa"/>
          </w:tcPr>
          <w:p w14:paraId="7DF0C7C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4.7 (23.7-30.5)</w:t>
            </w:r>
          </w:p>
        </w:tc>
        <w:tc>
          <w:tcPr>
            <w:tcW w:w="2409" w:type="dxa"/>
            <w:hideMark/>
          </w:tcPr>
          <w:p w14:paraId="192CC35C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6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8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24.6-30.5)</w:t>
            </w:r>
          </w:p>
        </w:tc>
        <w:tc>
          <w:tcPr>
            <w:tcW w:w="1985" w:type="dxa"/>
            <w:hideMark/>
          </w:tcPr>
          <w:p w14:paraId="654F5E63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9.6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/>
                <w:kern w:val="24"/>
                <w:sz w:val="20"/>
                <w:szCs w:val="20"/>
              </w:rPr>
              <w:t>8.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30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79E89A94" w14:textId="77777777" w:rsidTr="00C6174B">
        <w:trPr>
          <w:trHeight w:val="331"/>
          <w:jc w:val="center"/>
        </w:trPr>
        <w:tc>
          <w:tcPr>
            <w:tcW w:w="1492" w:type="dxa"/>
            <w:hideMark/>
          </w:tcPr>
          <w:p w14:paraId="572A2327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DDD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 xml:space="preserve"> o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1" w:type="dxa"/>
            <w:hideMark/>
          </w:tcPr>
          <w:p w14:paraId="06936B7C" w14:textId="77777777" w:rsidR="00ED487E" w:rsidRPr="0064392D" w:rsidRDefault="00ED487E" w:rsidP="00C6174B">
            <w:pPr>
              <w:spacing w:line="256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1.9 (-3.4 - -0.9)</w:t>
            </w:r>
          </w:p>
        </w:tc>
        <w:tc>
          <w:tcPr>
            <w:tcW w:w="1914" w:type="dxa"/>
          </w:tcPr>
          <w:p w14:paraId="608F1F21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3.5 (-3.8 - -1.0)</w:t>
            </w:r>
          </w:p>
        </w:tc>
        <w:tc>
          <w:tcPr>
            <w:tcW w:w="2409" w:type="dxa"/>
            <w:hideMark/>
          </w:tcPr>
          <w:p w14:paraId="6DAA1FD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2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-3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- -1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32942F5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-2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- -0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8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4EF5CC37" w14:textId="77777777" w:rsidTr="00C6174B">
        <w:trPr>
          <w:trHeight w:val="331"/>
          <w:jc w:val="center"/>
        </w:trPr>
        <w:tc>
          <w:tcPr>
            <w:tcW w:w="1492" w:type="dxa"/>
          </w:tcPr>
          <w:p w14:paraId="6B7F23A3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bscript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p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551" w:type="dxa"/>
          </w:tcPr>
          <w:p w14:paraId="0787186F" w14:textId="77777777" w:rsidR="00ED487E" w:rsidRPr="00DF64AA" w:rsidRDefault="00ED487E" w:rsidP="00C6174B">
            <w:pPr>
              <w:spacing w:line="256" w:lineRule="auto"/>
              <w:jc w:val="both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0.9 (20.0-22.8)</w:t>
            </w:r>
          </w:p>
        </w:tc>
        <w:tc>
          <w:tcPr>
            <w:tcW w:w="1914" w:type="dxa"/>
          </w:tcPr>
          <w:p w14:paraId="64C1034F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0.2 (20.0-22.2)</w:t>
            </w:r>
          </w:p>
        </w:tc>
        <w:tc>
          <w:tcPr>
            <w:tcW w:w="2409" w:type="dxa"/>
          </w:tcPr>
          <w:p w14:paraId="5BA8D540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0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kern w:val="24"/>
                <w:sz w:val="20"/>
                <w:szCs w:val="20"/>
              </w:rPr>
              <w:t>9.9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22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</w:tcPr>
          <w:p w14:paraId="7709D323" w14:textId="77777777" w:rsidR="00ED487E" w:rsidRPr="00DF64AA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20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9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23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</w:t>
            </w:r>
            <w:r w:rsidRPr="00DF64AA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7AEEF736" w14:textId="77777777" w:rsidTr="00C6174B">
        <w:trPr>
          <w:trHeight w:val="331"/>
          <w:jc w:val="center"/>
        </w:trPr>
        <w:tc>
          <w:tcPr>
            <w:tcW w:w="1492" w:type="dxa"/>
            <w:hideMark/>
          </w:tcPr>
          <w:p w14:paraId="46A84667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p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diff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551" w:type="dxa"/>
            <w:hideMark/>
          </w:tcPr>
          <w:p w14:paraId="40A1B0E3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.4 (4.8 - 8.5)</w:t>
            </w:r>
          </w:p>
        </w:tc>
        <w:tc>
          <w:tcPr>
            <w:tcW w:w="1914" w:type="dxa"/>
          </w:tcPr>
          <w:p w14:paraId="160BDBA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.7 (4.4 - 8.2)</w:t>
            </w:r>
          </w:p>
        </w:tc>
        <w:tc>
          <w:tcPr>
            <w:tcW w:w="2409" w:type="dxa"/>
            <w:hideMark/>
          </w:tcPr>
          <w:p w14:paraId="5FF600FC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4.7 - 8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8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7B90BEA7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.4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6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- 8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707BEA90" w14:textId="77777777" w:rsidTr="00C6174B">
        <w:trPr>
          <w:trHeight w:val="331"/>
          <w:jc w:val="center"/>
        </w:trPr>
        <w:tc>
          <w:tcPr>
            <w:tcW w:w="1492" w:type="dxa"/>
            <w:hideMark/>
          </w:tcPr>
          <w:p w14:paraId="3C8EDE36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p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max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o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1" w:type="dxa"/>
            <w:hideMark/>
          </w:tcPr>
          <w:p w14:paraId="4FEF8061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9. 5 (25.5 - 32.0)</w:t>
            </w:r>
          </w:p>
        </w:tc>
        <w:tc>
          <w:tcPr>
            <w:tcW w:w="1914" w:type="dxa"/>
          </w:tcPr>
          <w:p w14:paraId="321CDD02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1.2 (28.4 – 33.2)</w:t>
            </w:r>
          </w:p>
        </w:tc>
        <w:tc>
          <w:tcPr>
            <w:tcW w:w="2409" w:type="dxa"/>
            <w:hideMark/>
          </w:tcPr>
          <w:p w14:paraId="1857726A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1.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26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–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.1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6DCD1A6E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5.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25.0 - 29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24F430DD" w14:textId="77777777" w:rsidTr="00C6174B">
        <w:trPr>
          <w:trHeight w:val="331"/>
          <w:jc w:val="center"/>
        </w:trPr>
        <w:tc>
          <w:tcPr>
            <w:tcW w:w="1492" w:type="dxa"/>
            <w:hideMark/>
          </w:tcPr>
          <w:p w14:paraId="5CE29936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p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f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o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1" w:type="dxa"/>
            <w:hideMark/>
          </w:tcPr>
          <w:p w14:paraId="7C1C930A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5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24.1 - 27.8)</w:t>
            </w:r>
          </w:p>
        </w:tc>
        <w:tc>
          <w:tcPr>
            <w:tcW w:w="1914" w:type="dxa"/>
          </w:tcPr>
          <w:p w14:paraId="6F41F272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5.4 (25.2 - 28.4)</w:t>
            </w:r>
          </w:p>
        </w:tc>
        <w:tc>
          <w:tcPr>
            <w:tcW w:w="2409" w:type="dxa"/>
            <w:hideMark/>
          </w:tcPr>
          <w:p w14:paraId="4FFEFD8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5.4 (24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8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–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0.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0450A5C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4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3.0-25.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44390ECD" w14:textId="77777777" w:rsidTr="00C6174B">
        <w:trPr>
          <w:trHeight w:val="1013"/>
          <w:jc w:val="center"/>
        </w:trPr>
        <w:tc>
          <w:tcPr>
            <w:tcW w:w="1492" w:type="dxa"/>
            <w:hideMark/>
          </w:tcPr>
          <w:p w14:paraId="47034DE6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AUC 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o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C*secs</w:t>
            </w:r>
          </w:p>
        </w:tc>
        <w:tc>
          <w:tcPr>
            <w:tcW w:w="1551" w:type="dxa"/>
            <w:hideMark/>
          </w:tcPr>
          <w:p w14:paraId="64D0528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740.7</w:t>
            </w:r>
          </w:p>
          <w:p w14:paraId="26FC284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1575.5 -</w:t>
            </w:r>
          </w:p>
          <w:p w14:paraId="32A19D42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866.7)</w:t>
            </w:r>
          </w:p>
        </w:tc>
        <w:tc>
          <w:tcPr>
            <w:tcW w:w="1914" w:type="dxa"/>
          </w:tcPr>
          <w:p w14:paraId="7D1ABDAC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1734.4 </w:t>
            </w:r>
          </w:p>
          <w:p w14:paraId="05EB6161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1574.3 -</w:t>
            </w:r>
          </w:p>
          <w:p w14:paraId="32037D50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905.9)</w:t>
            </w:r>
          </w:p>
        </w:tc>
        <w:tc>
          <w:tcPr>
            <w:tcW w:w="2409" w:type="dxa"/>
            <w:hideMark/>
          </w:tcPr>
          <w:p w14:paraId="4AEB2CF2" w14:textId="77777777" w:rsidR="00ED487E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C6202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7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4.0 </w:t>
            </w:r>
          </w:p>
          <w:p w14:paraId="3B28134F" w14:textId="77777777" w:rsidR="00ED487E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C6202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578.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– </w:t>
            </w:r>
          </w:p>
          <w:p w14:paraId="0B799DE9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C6202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0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.0)</w:t>
            </w:r>
          </w:p>
        </w:tc>
        <w:tc>
          <w:tcPr>
            <w:tcW w:w="1985" w:type="dxa"/>
            <w:hideMark/>
          </w:tcPr>
          <w:p w14:paraId="53ABAFD0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.4</w:t>
            </w:r>
          </w:p>
          <w:p w14:paraId="7C8492EE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594.1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-</w:t>
            </w:r>
          </w:p>
          <w:p w14:paraId="0505A289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825.6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4CE26781" w14:textId="77777777" w:rsidTr="00C6174B">
        <w:trPr>
          <w:trHeight w:val="1013"/>
          <w:jc w:val="center"/>
        </w:trPr>
        <w:tc>
          <w:tcPr>
            <w:tcW w:w="1492" w:type="dxa"/>
            <w:hideMark/>
          </w:tcPr>
          <w:p w14:paraId="5BF9AEAE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e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25%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hh:</w:t>
            </w:r>
            <w:proofErr w:type="gram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mm:ss</w:t>
            </w:r>
            <w:proofErr w:type="spellEnd"/>
            <w:proofErr w:type="gramEnd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1" w:type="dxa"/>
            <w:hideMark/>
          </w:tcPr>
          <w:p w14:paraId="14AF2BB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3:58</w:t>
            </w:r>
          </w:p>
          <w:p w14:paraId="1F2DEC6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2:08-</w:t>
            </w:r>
          </w:p>
          <w:p w14:paraId="3FD2A666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8:25)</w:t>
            </w:r>
          </w:p>
        </w:tc>
        <w:tc>
          <w:tcPr>
            <w:tcW w:w="1914" w:type="dxa"/>
          </w:tcPr>
          <w:p w14:paraId="0F466A61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2:36</w:t>
            </w:r>
          </w:p>
          <w:p w14:paraId="1B6BBE1E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1:25-</w:t>
            </w:r>
          </w:p>
          <w:p w14:paraId="0F694531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4:22)</w:t>
            </w:r>
          </w:p>
        </w:tc>
        <w:tc>
          <w:tcPr>
            <w:tcW w:w="2409" w:type="dxa"/>
            <w:hideMark/>
          </w:tcPr>
          <w:p w14:paraId="5490166E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2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3</w:t>
            </w:r>
          </w:p>
          <w:p w14:paraId="36B96B8E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1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2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</w:t>
            </w:r>
          </w:p>
          <w:p w14:paraId="025FE827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3:58)</w:t>
            </w:r>
          </w:p>
        </w:tc>
        <w:tc>
          <w:tcPr>
            <w:tcW w:w="1985" w:type="dxa"/>
            <w:hideMark/>
          </w:tcPr>
          <w:p w14:paraId="3459D12C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9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6</w:t>
            </w:r>
          </w:p>
          <w:p w14:paraId="74BA56E1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6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</w:t>
            </w:r>
          </w:p>
          <w:p w14:paraId="2BA3FB0A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7:36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4F9B1057" w14:textId="77777777" w:rsidTr="00C6174B">
        <w:trPr>
          <w:trHeight w:val="1013"/>
          <w:jc w:val="center"/>
        </w:trPr>
        <w:tc>
          <w:tcPr>
            <w:tcW w:w="1492" w:type="dxa"/>
            <w:hideMark/>
          </w:tcPr>
          <w:p w14:paraId="24A99489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e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50%</w:t>
            </w: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18B408FD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hh:</w:t>
            </w:r>
            <w:proofErr w:type="gram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mm:ss</w:t>
            </w:r>
            <w:proofErr w:type="spellEnd"/>
            <w:proofErr w:type="gramEnd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1" w:type="dxa"/>
            <w:hideMark/>
          </w:tcPr>
          <w:p w14:paraId="4DC994B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11:41</w:t>
            </w:r>
          </w:p>
          <w:p w14:paraId="495C3E20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6:37-</w:t>
            </w:r>
          </w:p>
          <w:p w14:paraId="72C82A30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22:50)</w:t>
            </w:r>
          </w:p>
        </w:tc>
        <w:tc>
          <w:tcPr>
            <w:tcW w:w="1914" w:type="dxa"/>
          </w:tcPr>
          <w:p w14:paraId="0407681B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7:48</w:t>
            </w:r>
          </w:p>
          <w:p w14:paraId="2B31803E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5:20-</w:t>
            </w:r>
          </w:p>
          <w:p w14:paraId="2511995A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11:19)</w:t>
            </w:r>
          </w:p>
        </w:tc>
        <w:tc>
          <w:tcPr>
            <w:tcW w:w="2409" w:type="dxa"/>
            <w:hideMark/>
          </w:tcPr>
          <w:p w14:paraId="2F34C878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08:48</w:t>
            </w:r>
          </w:p>
          <w:p w14:paraId="16FB74F8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5:42-</w:t>
            </w:r>
          </w:p>
          <w:p w14:paraId="47C30B9C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12:02)</w:t>
            </w:r>
          </w:p>
        </w:tc>
        <w:tc>
          <w:tcPr>
            <w:tcW w:w="1985" w:type="dxa"/>
            <w:hideMark/>
          </w:tcPr>
          <w:p w14:paraId="20A13E62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3</w:t>
            </w:r>
          </w:p>
          <w:p w14:paraId="64E2FFDB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7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</w:t>
            </w:r>
          </w:p>
          <w:p w14:paraId="737E4E9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1:59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4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ED487E" w:rsidRPr="0064392D" w14:paraId="7E17E7A3" w14:textId="77777777" w:rsidTr="00C6174B">
        <w:trPr>
          <w:trHeight w:val="1013"/>
          <w:jc w:val="center"/>
        </w:trPr>
        <w:tc>
          <w:tcPr>
            <w:tcW w:w="1492" w:type="dxa"/>
            <w:hideMark/>
          </w:tcPr>
          <w:p w14:paraId="0ACEA6B6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e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100%</w:t>
            </w:r>
          </w:p>
          <w:p w14:paraId="34DE4413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hh:</w:t>
            </w:r>
            <w:proofErr w:type="gram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mm:ss</w:t>
            </w:r>
            <w:proofErr w:type="spellEnd"/>
            <w:proofErr w:type="gramEnd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1" w:type="dxa"/>
            <w:hideMark/>
          </w:tcPr>
          <w:p w14:paraId="4DE649F8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36:46</w:t>
            </w:r>
          </w:p>
          <w:p w14:paraId="16B08A5C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20:51-</w:t>
            </w:r>
          </w:p>
          <w:p w14:paraId="0DB8A80B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2:00:00)</w:t>
            </w:r>
          </w:p>
        </w:tc>
        <w:tc>
          <w:tcPr>
            <w:tcW w:w="1914" w:type="dxa"/>
          </w:tcPr>
          <w:p w14:paraId="00135F74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13:12</w:t>
            </w:r>
          </w:p>
          <w:p w14:paraId="02419420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08:07-</w:t>
            </w:r>
          </w:p>
          <w:p w14:paraId="28DC3ED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24:3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09" w:type="dxa"/>
            <w:hideMark/>
          </w:tcPr>
          <w:p w14:paraId="24634325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31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1</w:t>
            </w:r>
          </w:p>
          <w:p w14:paraId="0F13BAE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9:45-</w:t>
            </w:r>
          </w:p>
          <w:p w14:paraId="02F72A29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6:15)</w:t>
            </w:r>
          </w:p>
        </w:tc>
        <w:tc>
          <w:tcPr>
            <w:tcW w:w="1985" w:type="dxa"/>
            <w:hideMark/>
          </w:tcPr>
          <w:p w14:paraId="5F19175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&gt;02:00:00</w:t>
            </w:r>
          </w:p>
          <w:p w14:paraId="60A2855B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2:00:00-</w:t>
            </w:r>
          </w:p>
          <w:p w14:paraId="55E2EFD7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2:00:00)</w:t>
            </w:r>
          </w:p>
        </w:tc>
      </w:tr>
      <w:tr w:rsidR="00ED487E" w:rsidRPr="0064392D" w14:paraId="4CA3476D" w14:textId="77777777" w:rsidTr="00C6174B">
        <w:trPr>
          <w:trHeight w:val="829"/>
          <w:jc w:val="center"/>
        </w:trPr>
        <w:tc>
          <w:tcPr>
            <w:tcW w:w="1492" w:type="dxa"/>
            <w:hideMark/>
          </w:tcPr>
          <w:p w14:paraId="761E64ED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</w:rPr>
              <w:t>me</w:t>
            </w:r>
            <w:r w:rsidRPr="00031D77">
              <w:rPr>
                <w:rFonts w:eastAsia="Times New Roman" w:cstheme="minorHAnsi"/>
                <w:b/>
                <w:bCs/>
                <w:kern w:val="24"/>
                <w:position w:val="-6"/>
                <w:sz w:val="20"/>
                <w:szCs w:val="20"/>
                <w:vertAlign w:val="subscript"/>
                <w:lang w:eastAsia="en-GB"/>
              </w:rPr>
              <w:t>max</w:t>
            </w:r>
          </w:p>
          <w:p w14:paraId="0712DD19" w14:textId="77777777" w:rsidR="00ED487E" w:rsidRPr="00031D77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hh:</w:t>
            </w:r>
            <w:proofErr w:type="gramStart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mm:ss</w:t>
            </w:r>
            <w:proofErr w:type="spellEnd"/>
            <w:proofErr w:type="gramEnd"/>
            <w:r w:rsidRPr="00031D77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1" w:type="dxa"/>
            <w:hideMark/>
          </w:tcPr>
          <w:p w14:paraId="79B8CB70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48:26</w:t>
            </w:r>
          </w:p>
          <w:p w14:paraId="41619334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33:35-</w:t>
            </w:r>
          </w:p>
          <w:p w14:paraId="5759141F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1:09:23)</w:t>
            </w:r>
          </w:p>
        </w:tc>
        <w:tc>
          <w:tcPr>
            <w:tcW w:w="1914" w:type="dxa"/>
          </w:tcPr>
          <w:p w14:paraId="0F65C820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44:20</w:t>
            </w:r>
          </w:p>
          <w:p w14:paraId="4EBB2574" w14:textId="77777777" w:rsidR="00ED487E" w:rsidRPr="00D61C13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29:48-</w:t>
            </w:r>
          </w:p>
          <w:p w14:paraId="7C98A4F5" w14:textId="77777777" w:rsidR="00ED487E" w:rsidRPr="0064392D" w:rsidRDefault="00ED487E" w:rsidP="00C6174B">
            <w:pPr>
              <w:tabs>
                <w:tab w:val="left" w:pos="465"/>
              </w:tabs>
              <w:spacing w:line="256" w:lineRule="auto"/>
              <w:jc w:val="both"/>
              <w:textAlignment w:val="baseline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D61C13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56:15)</w:t>
            </w:r>
          </w:p>
        </w:tc>
        <w:tc>
          <w:tcPr>
            <w:tcW w:w="2409" w:type="dxa"/>
            <w:hideMark/>
          </w:tcPr>
          <w:p w14:paraId="06FD58B2" w14:textId="77777777" w:rsidR="00ED487E" w:rsidRPr="0064392D" w:rsidRDefault="00ED487E" w:rsidP="00C6174B">
            <w:pPr>
              <w:tabs>
                <w:tab w:val="left" w:pos="465"/>
              </w:tabs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</w:p>
          <w:p w14:paraId="40406AB9" w14:textId="77777777" w:rsidR="00ED487E" w:rsidRPr="0064392D" w:rsidRDefault="00ED487E" w:rsidP="00C6174B">
            <w:pPr>
              <w:tabs>
                <w:tab w:val="left" w:pos="465"/>
              </w:tabs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4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</w:t>
            </w:r>
          </w:p>
          <w:p w14:paraId="024B0EAE" w14:textId="77777777" w:rsidR="00ED487E" w:rsidRPr="0064392D" w:rsidRDefault="00ED487E" w:rsidP="00C6174B">
            <w:pPr>
              <w:tabs>
                <w:tab w:val="left" w:pos="465"/>
              </w:tabs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52: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hideMark/>
          </w:tcPr>
          <w:p w14:paraId="147EEA07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: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2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30</w:t>
            </w:r>
          </w:p>
          <w:p w14:paraId="63E4C697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00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41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52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-</w:t>
            </w:r>
          </w:p>
          <w:p w14:paraId="5AA37A9A" w14:textId="77777777" w:rsidR="00ED487E" w:rsidRPr="0064392D" w:rsidRDefault="00ED487E" w:rsidP="00C6174B">
            <w:pPr>
              <w:spacing w:line="256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1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15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0</w:t>
            </w:r>
            <w:r w:rsidRPr="0064392D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)</w:t>
            </w:r>
          </w:p>
        </w:tc>
      </w:tr>
    </w:tbl>
    <w:p w14:paraId="2EF80680" w14:textId="77777777" w:rsidR="00ED487E" w:rsidRPr="00D7447F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18"/>
          <w:szCs w:val="18"/>
          <w:lang w:eastAsia="en-GB"/>
        </w:rPr>
      </w:pP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emp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base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baseline temperatur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DDD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 distal dorsal difference;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 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emp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0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Initial post-cooling temperatur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emp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diff</w:t>
      </w:r>
      <w:r w:rsidRPr="00F20D46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 difference between baseline and post cooling temperatur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emp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max</w:t>
      </w:r>
      <w:r w:rsidRPr="00F20D46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 maximum temperatur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emp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f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final temperatur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AUC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area under the recovery curve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ime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25%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time to 25% recovery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ime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50%</w:t>
      </w:r>
      <w:r w:rsidRPr="00F20D46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, 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time to 50% recovery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ime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100%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 time to 100% recovery; 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t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ime</w:t>
      </w:r>
      <w:r w:rsidRPr="00D7447F">
        <w:rPr>
          <w:rStyle w:val="Strong"/>
          <w:rFonts w:eastAsiaTheme="minorEastAsia" w:cstheme="minorHAnsi"/>
          <w:color w:val="2B2B2B"/>
          <w:sz w:val="18"/>
          <w:szCs w:val="18"/>
          <w:vertAlign w:val="subscript"/>
          <w:lang w:eastAsia="en-GB"/>
        </w:rPr>
        <w:t>max</w:t>
      </w:r>
      <w:r w:rsidRPr="00EE5733"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>,</w:t>
      </w:r>
      <w:r>
        <w:rPr>
          <w:rStyle w:val="Strong"/>
          <w:rFonts w:eastAsiaTheme="minorEastAsia" w:cstheme="minorHAnsi"/>
          <w:color w:val="2B2B2B"/>
          <w:sz w:val="18"/>
          <w:szCs w:val="18"/>
          <w:lang w:eastAsia="en-GB"/>
        </w:rPr>
        <w:t xml:space="preserve"> time to maximum temperature </w:t>
      </w:r>
    </w:p>
    <w:p w14:paraId="7C1E3789" w14:textId="77777777" w:rsidR="00ED487E" w:rsidRPr="0064392D" w:rsidRDefault="00ED487E" w:rsidP="00ED487E">
      <w:pPr>
        <w:jc w:val="both"/>
        <w:rPr>
          <w:rStyle w:val="Strong"/>
          <w:rFonts w:eastAsiaTheme="minorEastAsia" w:cstheme="minorHAnsi"/>
          <w:b w:val="0"/>
          <w:bCs w:val="0"/>
          <w:color w:val="2B2B2B"/>
          <w:sz w:val="24"/>
          <w:szCs w:val="24"/>
          <w:lang w:eastAsia="en-GB"/>
        </w:rPr>
      </w:pPr>
    </w:p>
    <w:p w14:paraId="2E457736" w14:textId="77777777" w:rsidR="00ED487E" w:rsidRPr="00E443A6" w:rsidRDefault="00ED487E" w:rsidP="00ED487E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14:paraId="39FB1095" w14:textId="77777777" w:rsidR="00ED487E" w:rsidRPr="00E443A6" w:rsidRDefault="00ED487E" w:rsidP="00ED487E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14:paraId="170294E1" w14:textId="77777777" w:rsidR="00B40BAC" w:rsidRDefault="00B40BAC"/>
    <w:sectPr w:rsidR="00B40BAC" w:rsidSect="00ED487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2917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80648" w14:textId="77777777" w:rsidR="00ED487E" w:rsidRDefault="00ED48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D5F66A" w14:textId="77777777" w:rsidR="00ED487E" w:rsidRDefault="00ED48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7E"/>
    <w:rsid w:val="003E4B10"/>
    <w:rsid w:val="00B40BAC"/>
    <w:rsid w:val="00ED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66965"/>
  <w15:chartTrackingRefBased/>
  <w15:docId w15:val="{FC8B2A5F-F564-41A1-979A-4AF6AA18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87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8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8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8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8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8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8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8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8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8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8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8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8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8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D4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D487E"/>
    <w:rPr>
      <w:b/>
      <w:bCs/>
    </w:rPr>
  </w:style>
  <w:style w:type="table" w:styleId="TableGrid">
    <w:name w:val="Table Grid"/>
    <w:basedOn w:val="TableNormal"/>
    <w:uiPriority w:val="59"/>
    <w:rsid w:val="00ED48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4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87E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urray</dc:creator>
  <cp:keywords/>
  <dc:description/>
  <cp:lastModifiedBy>Andrea Murray</cp:lastModifiedBy>
  <cp:revision>1</cp:revision>
  <dcterms:created xsi:type="dcterms:W3CDTF">2026-04-20T12:21:00Z</dcterms:created>
  <dcterms:modified xsi:type="dcterms:W3CDTF">2026-04-20T12:22:00Z</dcterms:modified>
</cp:coreProperties>
</file>